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FFA38" w14:textId="6C4BE12C" w:rsidR="0024151C" w:rsidRPr="00AE2B26" w:rsidRDefault="0024151C" w:rsidP="0024151C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bookmarkStart w:id="0" w:name="_GoBack"/>
    </w:p>
    <w:tbl>
      <w:tblPr>
        <w:tblW w:w="10257" w:type="dxa"/>
        <w:tblLook w:val="0000" w:firstRow="0" w:lastRow="0" w:firstColumn="0" w:lastColumn="0" w:noHBand="0" w:noVBand="0"/>
      </w:tblPr>
      <w:tblGrid>
        <w:gridCol w:w="4341"/>
        <w:gridCol w:w="2157"/>
        <w:gridCol w:w="1602"/>
        <w:gridCol w:w="2532"/>
        <w:gridCol w:w="2328"/>
      </w:tblGrid>
      <w:tr w:rsidR="00AE2B26" w:rsidRPr="00AE2B26" w14:paraId="46704303" w14:textId="77777777" w:rsidTr="00AE2B26">
        <w:trPr>
          <w:trHeight w:val="386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</w:tcPr>
          <w:p w14:paraId="0FABA1F1" w14:textId="71FC1E3E" w:rsidR="00AE2B26" w:rsidRPr="00AE2B26" w:rsidRDefault="00AE2B26" w:rsidP="00AE2B26">
            <w:pPr>
              <w:keepNext/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b/>
                <w:color w:val="FFFFFF" w:themeColor="background1"/>
                <w:sz w:val="18"/>
                <w:szCs w:val="18"/>
                <w:lang w:eastAsia="ja-JP"/>
              </w:rPr>
            </w:pPr>
            <w:r w:rsidRPr="00AE2B26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Supplementary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Table S5:</w:t>
            </w:r>
            <w:r w:rsidRPr="00AE2B26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Mean (± SD) pharmacokinetic parameters of ilorasertib following 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i.v.</w:t>
            </w:r>
            <w:r w:rsidRPr="00AE2B26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infusion, Arm III (day 1)</w:t>
            </w:r>
          </w:p>
        </w:tc>
      </w:tr>
      <w:tr w:rsidR="0024151C" w:rsidRPr="00AE2B26" w14:paraId="715C0781" w14:textId="77777777" w:rsidTr="00AE2B26">
        <w:trPr>
          <w:trHeight w:val="359"/>
        </w:trPr>
        <w:tc>
          <w:tcPr>
            <w:tcW w:w="170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7DEED6B" w14:textId="60CA0217" w:rsidR="0024151C" w:rsidRPr="00AE2B26" w:rsidRDefault="0024151C" w:rsidP="00AE2B26">
            <w:pPr>
              <w:keepNext/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Pharmacokinetic</w:t>
            </w:r>
            <w:r w:rsid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 xml:space="preserve"> </w:t>
            </w:r>
            <w:r w:rsidR="00AF5A5D"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 xml:space="preserve">parameter </w:t>
            </w:r>
            <w:r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(</w:t>
            </w:r>
            <w:r w:rsidR="00AF5A5D"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units</w:t>
            </w:r>
            <w:r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329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46E8C1" w14:textId="77777777" w:rsidR="0024151C" w:rsidRPr="00AE2B26" w:rsidRDefault="0024151C" w:rsidP="00AE2B26">
            <w:pPr>
              <w:keepNext/>
              <w:keepLines/>
              <w:tabs>
                <w:tab w:val="left" w:pos="360"/>
              </w:tabs>
              <w:spacing w:after="0" w:line="24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Ilorasertib dose (mg)</w:t>
            </w:r>
          </w:p>
        </w:tc>
      </w:tr>
      <w:tr w:rsidR="003613F7" w:rsidRPr="00AE2B26" w14:paraId="5184D1E2" w14:textId="77777777" w:rsidTr="00B34351">
        <w:trPr>
          <w:trHeight w:val="255"/>
        </w:trPr>
        <w:tc>
          <w:tcPr>
            <w:tcW w:w="1703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7298E66F" w14:textId="77777777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ECD12DA" w14:textId="609DB125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C593001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493651E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759ADFB3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b/>
                <w:sz w:val="18"/>
                <w:szCs w:val="18"/>
                <w:lang w:eastAsia="ja-JP"/>
              </w:rPr>
              <w:t>All</w:t>
            </w:r>
          </w:p>
        </w:tc>
      </w:tr>
      <w:tr w:rsidR="003613F7" w:rsidRPr="00AE2B26" w14:paraId="46359DF5" w14:textId="77777777" w:rsidTr="00AE2B26">
        <w:trPr>
          <w:trHeight w:val="255"/>
        </w:trPr>
        <w:tc>
          <w:tcPr>
            <w:tcW w:w="170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74AEAE" w14:textId="77777777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5E3268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0C0E2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B476AC" w14:textId="02613A4E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</w:t>
            </w:r>
            <w:r w:rsidR="00AE2B26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c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19394C6D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7</w:t>
            </w:r>
          </w:p>
        </w:tc>
      </w:tr>
      <w:tr w:rsidR="003613F7" w:rsidRPr="00AE2B26" w14:paraId="575B486D" w14:textId="77777777" w:rsidTr="00AE2B26">
        <w:trPr>
          <w:trHeight w:val="255"/>
        </w:trPr>
        <w:tc>
          <w:tcPr>
            <w:tcW w:w="1703" w:type="pct"/>
            <w:tcBorders>
              <w:top w:val="single" w:sz="4" w:space="0" w:color="auto"/>
            </w:tcBorders>
            <w:noWrap/>
            <w:vAlign w:val="bottom"/>
          </w:tcPr>
          <w:p w14:paraId="11F987DD" w14:textId="77777777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t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 xml:space="preserve">1/2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h)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825" w:type="pct"/>
            <w:tcBorders>
              <w:top w:val="single" w:sz="4" w:space="0" w:color="auto"/>
            </w:tcBorders>
            <w:noWrap/>
            <w:vAlign w:val="bottom"/>
          </w:tcPr>
          <w:p w14:paraId="2CDDE42E" w14:textId="0A91EEB1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8.5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4.1</w:t>
            </w:r>
            <w:r w:rsidR="00AE2B26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bottom"/>
          </w:tcPr>
          <w:p w14:paraId="578789B5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0.7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bottom"/>
          </w:tcPr>
          <w:p w14:paraId="05BACC29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9.3 (9.1, 9.5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vAlign w:val="bottom"/>
          </w:tcPr>
          <w:p w14:paraId="6A36E77B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9.1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3.3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3613F7" w:rsidRPr="00AE2B26" w14:paraId="6C19C550" w14:textId="77777777" w:rsidTr="00AE2B26">
        <w:trPr>
          <w:trHeight w:val="255"/>
        </w:trPr>
        <w:tc>
          <w:tcPr>
            <w:tcW w:w="1703" w:type="pct"/>
            <w:noWrap/>
            <w:vAlign w:val="bottom"/>
          </w:tcPr>
          <w:p w14:paraId="63F66945" w14:textId="77777777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T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bscript"/>
                <w:lang w:val="pt-BR" w:eastAsia="ja-JP"/>
              </w:rPr>
              <w:t>max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h)</w:t>
            </w:r>
          </w:p>
        </w:tc>
        <w:tc>
          <w:tcPr>
            <w:tcW w:w="825" w:type="pct"/>
            <w:noWrap/>
            <w:vAlign w:val="bottom"/>
          </w:tcPr>
          <w:p w14:paraId="7F315694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0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2</w:t>
            </w:r>
          </w:p>
        </w:tc>
        <w:tc>
          <w:tcPr>
            <w:tcW w:w="602" w:type="pct"/>
            <w:vAlign w:val="bottom"/>
          </w:tcPr>
          <w:p w14:paraId="22D355CB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.5</w:t>
            </w:r>
          </w:p>
        </w:tc>
        <w:tc>
          <w:tcPr>
            <w:tcW w:w="976" w:type="pct"/>
            <w:vAlign w:val="bottom"/>
          </w:tcPr>
          <w:p w14:paraId="208F0120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.9 (1.9, 1.9)</w:t>
            </w:r>
          </w:p>
        </w:tc>
        <w:tc>
          <w:tcPr>
            <w:tcW w:w="894" w:type="pct"/>
            <w:vAlign w:val="bottom"/>
          </w:tcPr>
          <w:p w14:paraId="292ADAD4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.0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2</w:t>
            </w:r>
          </w:p>
        </w:tc>
      </w:tr>
      <w:tr w:rsidR="003613F7" w:rsidRPr="00AE2B26" w14:paraId="2F55C5D9" w14:textId="77777777" w:rsidTr="00AE2B26">
        <w:trPr>
          <w:trHeight w:val="255"/>
        </w:trPr>
        <w:tc>
          <w:tcPr>
            <w:tcW w:w="1703" w:type="pct"/>
            <w:noWrap/>
          </w:tcPr>
          <w:p w14:paraId="33B38726" w14:textId="77777777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C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bscript"/>
                <w:lang w:val="pt-BR" w:eastAsia="ja-JP"/>
              </w:rPr>
              <w:t>max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μ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g/mL)</w:t>
            </w:r>
          </w:p>
        </w:tc>
        <w:tc>
          <w:tcPr>
            <w:tcW w:w="825" w:type="pct"/>
            <w:noWrap/>
            <w:vAlign w:val="bottom"/>
          </w:tcPr>
          <w:p w14:paraId="095484AA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0.23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08</w:t>
            </w:r>
          </w:p>
        </w:tc>
        <w:tc>
          <w:tcPr>
            <w:tcW w:w="602" w:type="pct"/>
            <w:vAlign w:val="bottom"/>
          </w:tcPr>
          <w:p w14:paraId="0A7228A8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0.37</w:t>
            </w:r>
          </w:p>
        </w:tc>
        <w:tc>
          <w:tcPr>
            <w:tcW w:w="976" w:type="pct"/>
            <w:vAlign w:val="bottom"/>
          </w:tcPr>
          <w:p w14:paraId="588E5FAA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1.31 (1.69, 0.94)</w:t>
            </w:r>
          </w:p>
        </w:tc>
        <w:tc>
          <w:tcPr>
            <w:tcW w:w="894" w:type="pct"/>
            <w:vAlign w:val="bottom"/>
          </w:tcPr>
          <w:p w14:paraId="68F8E428" w14:textId="1CA1C40A" w:rsidR="0024151C" w:rsidRPr="00AE2B26" w:rsidRDefault="00B53BCE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ND</w:t>
            </w:r>
          </w:p>
        </w:tc>
      </w:tr>
      <w:tr w:rsidR="003613F7" w:rsidRPr="00AE2B26" w14:paraId="2028420A" w14:textId="77777777" w:rsidTr="00AE2B26">
        <w:trPr>
          <w:trHeight w:val="255"/>
        </w:trPr>
        <w:tc>
          <w:tcPr>
            <w:tcW w:w="1703" w:type="pct"/>
            <w:noWrap/>
          </w:tcPr>
          <w:p w14:paraId="0893DE37" w14:textId="77777777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(μg•h/mL)</w:t>
            </w:r>
          </w:p>
        </w:tc>
        <w:tc>
          <w:tcPr>
            <w:tcW w:w="825" w:type="pct"/>
            <w:noWrap/>
            <w:vAlign w:val="bottom"/>
          </w:tcPr>
          <w:p w14:paraId="2BC0A94A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.48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34</w:t>
            </w:r>
          </w:p>
        </w:tc>
        <w:tc>
          <w:tcPr>
            <w:tcW w:w="602" w:type="pct"/>
            <w:vAlign w:val="bottom"/>
          </w:tcPr>
          <w:p w14:paraId="192B5666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.91</w:t>
            </w:r>
          </w:p>
        </w:tc>
        <w:tc>
          <w:tcPr>
            <w:tcW w:w="976" w:type="pct"/>
            <w:vAlign w:val="bottom"/>
          </w:tcPr>
          <w:p w14:paraId="2E9E4AB7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8.46 (12.5, 4.45)</w:t>
            </w:r>
          </w:p>
        </w:tc>
        <w:tc>
          <w:tcPr>
            <w:tcW w:w="894" w:type="pct"/>
            <w:vAlign w:val="bottom"/>
          </w:tcPr>
          <w:p w14:paraId="09A52926" w14:textId="04EA872F" w:rsidR="0024151C" w:rsidRPr="00AE2B26" w:rsidRDefault="00B53BCE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D</w:t>
            </w:r>
          </w:p>
        </w:tc>
      </w:tr>
      <w:tr w:rsidR="003613F7" w:rsidRPr="00AE2B26" w14:paraId="209A384A" w14:textId="77777777" w:rsidTr="00AE2B26">
        <w:trPr>
          <w:trHeight w:val="255"/>
        </w:trPr>
        <w:tc>
          <w:tcPr>
            <w:tcW w:w="1703" w:type="pct"/>
            <w:noWrap/>
            <w:vAlign w:val="bottom"/>
          </w:tcPr>
          <w:p w14:paraId="437A4C0E" w14:textId="172E5FC2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AUC</w:t>
            </w:r>
            <w:r w:rsidR="00071B0C" w:rsidRPr="00AE2B26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(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μg•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h/mL)</w:t>
            </w:r>
          </w:p>
        </w:tc>
        <w:tc>
          <w:tcPr>
            <w:tcW w:w="825" w:type="pct"/>
            <w:noWrap/>
            <w:vAlign w:val="bottom"/>
          </w:tcPr>
          <w:p w14:paraId="45C4876F" w14:textId="7ECD7152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.19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0.31</w:t>
            </w:r>
            <w:r w:rsidR="00AE2B26">
              <w:rPr>
                <w:rFonts w:ascii="Arial" w:eastAsia="MS Mincho" w:hAnsi="Arial" w:cs="Arial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602" w:type="pct"/>
            <w:vAlign w:val="bottom"/>
          </w:tcPr>
          <w:p w14:paraId="1F8C78B4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.44</w:t>
            </w:r>
          </w:p>
        </w:tc>
        <w:tc>
          <w:tcPr>
            <w:tcW w:w="976" w:type="pct"/>
            <w:vAlign w:val="bottom"/>
          </w:tcPr>
          <w:p w14:paraId="6AFF60E3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9.18 (13.6, 4.80)</w:t>
            </w:r>
          </w:p>
        </w:tc>
        <w:tc>
          <w:tcPr>
            <w:tcW w:w="894" w:type="pct"/>
            <w:vAlign w:val="bottom"/>
          </w:tcPr>
          <w:p w14:paraId="6234D9F3" w14:textId="3450B77E" w:rsidR="0024151C" w:rsidRPr="00AE2B26" w:rsidRDefault="00B53BCE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ND</w:t>
            </w:r>
          </w:p>
        </w:tc>
      </w:tr>
      <w:tr w:rsidR="003613F7" w:rsidRPr="00AE2B26" w14:paraId="05961C6F" w14:textId="77777777" w:rsidTr="00AE2B26">
        <w:trPr>
          <w:trHeight w:val="255"/>
        </w:trPr>
        <w:tc>
          <w:tcPr>
            <w:tcW w:w="1703" w:type="pct"/>
            <w:noWrap/>
            <w:vAlign w:val="bottom"/>
          </w:tcPr>
          <w:p w14:paraId="576E2FC5" w14:textId="42E4C6BF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C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bscript"/>
                <w:lang w:val="pt-BR" w:eastAsia="ja-JP"/>
              </w:rPr>
              <w:t>max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/</w:t>
            </w:r>
            <w:r w:rsidR="00AF5A5D"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dose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(ng/mL/mg)</w:t>
            </w:r>
          </w:p>
        </w:tc>
        <w:tc>
          <w:tcPr>
            <w:tcW w:w="825" w:type="pct"/>
            <w:noWrap/>
            <w:vAlign w:val="bottom"/>
          </w:tcPr>
          <w:p w14:paraId="392B7DF2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29.3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0.3</w:t>
            </w:r>
          </w:p>
        </w:tc>
        <w:tc>
          <w:tcPr>
            <w:tcW w:w="602" w:type="pct"/>
            <w:vAlign w:val="bottom"/>
          </w:tcPr>
          <w:p w14:paraId="548B7D89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22.9</w:t>
            </w:r>
          </w:p>
        </w:tc>
        <w:tc>
          <w:tcPr>
            <w:tcW w:w="976" w:type="pct"/>
            <w:vAlign w:val="bottom"/>
          </w:tcPr>
          <w:p w14:paraId="065BDBB2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41.0 (52.8, 29.2)</w:t>
            </w:r>
          </w:p>
        </w:tc>
        <w:tc>
          <w:tcPr>
            <w:tcW w:w="894" w:type="pct"/>
            <w:vAlign w:val="bottom"/>
          </w:tcPr>
          <w:p w14:paraId="0D07F6DC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31.8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2.0</w:t>
            </w:r>
          </w:p>
        </w:tc>
      </w:tr>
      <w:tr w:rsidR="003613F7" w:rsidRPr="00AE2B26" w14:paraId="6B038A61" w14:textId="77777777" w:rsidTr="00AE2B26">
        <w:trPr>
          <w:trHeight w:val="255"/>
        </w:trPr>
        <w:tc>
          <w:tcPr>
            <w:tcW w:w="1703" w:type="pct"/>
            <w:noWrap/>
            <w:vAlign w:val="bottom"/>
          </w:tcPr>
          <w:p w14:paraId="6ACD7EE0" w14:textId="6631AB6D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t>t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/</w:t>
            </w:r>
            <w:r w:rsidR="00AF5A5D"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dose</w:t>
            </w:r>
            <w:r w:rsidR="00AF5A5D"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•h/mL/mg)</w:t>
            </w:r>
          </w:p>
        </w:tc>
        <w:tc>
          <w:tcPr>
            <w:tcW w:w="825" w:type="pct"/>
            <w:noWrap/>
            <w:vAlign w:val="bottom"/>
          </w:tcPr>
          <w:p w14:paraId="68894C30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85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42.9</w:t>
            </w:r>
          </w:p>
        </w:tc>
        <w:tc>
          <w:tcPr>
            <w:tcW w:w="602" w:type="pct"/>
            <w:vAlign w:val="bottom"/>
          </w:tcPr>
          <w:p w14:paraId="763CAE2B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19</w:t>
            </w:r>
          </w:p>
        </w:tc>
        <w:tc>
          <w:tcPr>
            <w:tcW w:w="976" w:type="pct"/>
            <w:vAlign w:val="bottom"/>
          </w:tcPr>
          <w:p w14:paraId="10F29492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65 (390, 139)</w:t>
            </w:r>
          </w:p>
        </w:tc>
        <w:tc>
          <w:tcPr>
            <w:tcW w:w="894" w:type="pct"/>
            <w:vAlign w:val="bottom"/>
          </w:tcPr>
          <w:p w14:paraId="453A5CB6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198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93.7</w:t>
            </w:r>
          </w:p>
        </w:tc>
      </w:tr>
      <w:tr w:rsidR="003613F7" w:rsidRPr="00AE2B26" w14:paraId="1F89D3BC" w14:textId="77777777" w:rsidTr="00AE2B26">
        <w:trPr>
          <w:trHeight w:val="255"/>
        </w:trPr>
        <w:tc>
          <w:tcPr>
            <w:tcW w:w="1703" w:type="pct"/>
            <w:noWrap/>
            <w:vAlign w:val="bottom"/>
          </w:tcPr>
          <w:p w14:paraId="01E0AA65" w14:textId="5072BDD8" w:rsidR="0024151C" w:rsidRPr="00AE2B26" w:rsidRDefault="0024151C" w:rsidP="00D652A6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AUC</w:t>
            </w:r>
            <w:r w:rsidR="00071B0C" w:rsidRPr="00AE2B26">
              <w:rPr>
                <w:rFonts w:ascii="Arial" w:eastAsia="MS Mincho" w:hAnsi="Arial" w:cs="Arial"/>
                <w:sz w:val="18"/>
                <w:szCs w:val="18"/>
                <w:vertAlign w:val="subscript"/>
                <w:lang w:eastAsia="ja-JP"/>
              </w:rPr>
              <w:sym w:font="Symbol" w:char="F0A5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/</w:t>
            </w:r>
            <w:r w:rsidR="00AF5A5D"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>dose</w:t>
            </w:r>
            <w:r w:rsidR="00AF5A5D"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(ng•h/mL/mg)</w:t>
            </w:r>
          </w:p>
        </w:tc>
        <w:tc>
          <w:tcPr>
            <w:tcW w:w="825" w:type="pct"/>
            <w:noWrap/>
            <w:vAlign w:val="bottom"/>
          </w:tcPr>
          <w:p w14:paraId="22F5A19C" w14:textId="48F674DA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73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38.5</w:t>
            </w:r>
            <w:r w:rsidR="00AE2B26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602" w:type="pct"/>
            <w:vAlign w:val="bottom"/>
          </w:tcPr>
          <w:p w14:paraId="4445AB00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152</w:t>
            </w:r>
          </w:p>
        </w:tc>
        <w:tc>
          <w:tcPr>
            <w:tcW w:w="976" w:type="pct"/>
            <w:vAlign w:val="bottom"/>
          </w:tcPr>
          <w:p w14:paraId="3FBDFADD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287 (424, 150)</w:t>
            </w:r>
          </w:p>
        </w:tc>
        <w:tc>
          <w:tcPr>
            <w:tcW w:w="894" w:type="pct"/>
            <w:vAlign w:val="bottom"/>
          </w:tcPr>
          <w:p w14:paraId="764DBE48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258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04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6F0553" w:rsidRPr="00AE2B26" w14:paraId="5A4B5212" w14:textId="77777777" w:rsidTr="00AE2B26">
        <w:trPr>
          <w:trHeight w:val="255"/>
        </w:trPr>
        <w:tc>
          <w:tcPr>
            <w:tcW w:w="1703" w:type="pct"/>
            <w:noWrap/>
          </w:tcPr>
          <w:p w14:paraId="058C8547" w14:textId="5DE706AD" w:rsidR="0024151C" w:rsidRPr="00AE2B26" w:rsidRDefault="0024151C" w:rsidP="00B6747F">
            <w:pPr>
              <w:keepNext/>
              <w:keepLines/>
              <w:tabs>
                <w:tab w:val="left" w:pos="360"/>
              </w:tabs>
              <w:spacing w:after="0" w:line="480" w:lineRule="auto"/>
              <w:jc w:val="both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CL (L/h)</w:t>
            </w:r>
          </w:p>
        </w:tc>
        <w:tc>
          <w:tcPr>
            <w:tcW w:w="825" w:type="pct"/>
            <w:noWrap/>
            <w:vAlign w:val="bottom"/>
          </w:tcPr>
          <w:p w14:paraId="7AE1AE2F" w14:textId="73F492C3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3.71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0.49</w:t>
            </w:r>
            <w:r w:rsidR="00AE2B26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b</w:t>
            </w:r>
          </w:p>
        </w:tc>
        <w:tc>
          <w:tcPr>
            <w:tcW w:w="602" w:type="pct"/>
            <w:vAlign w:val="bottom"/>
          </w:tcPr>
          <w:p w14:paraId="3EE44686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6.56</w:t>
            </w:r>
          </w:p>
        </w:tc>
        <w:tc>
          <w:tcPr>
            <w:tcW w:w="976" w:type="pct"/>
            <w:vAlign w:val="bottom"/>
          </w:tcPr>
          <w:p w14:paraId="5672497C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>4.51 (2.36, 6.66)</w:t>
            </w:r>
          </w:p>
        </w:tc>
        <w:tc>
          <w:tcPr>
            <w:tcW w:w="894" w:type="pct"/>
            <w:vAlign w:val="bottom"/>
          </w:tcPr>
          <w:p w14:paraId="797A0CD5" w14:textId="77777777" w:rsidR="0024151C" w:rsidRPr="00AE2B26" w:rsidRDefault="0024151C" w:rsidP="003613F7">
            <w:pPr>
              <w:keepNext/>
              <w:keepLines/>
              <w:tabs>
                <w:tab w:val="left" w:pos="360"/>
              </w:tabs>
              <w:spacing w:after="0" w:line="480" w:lineRule="auto"/>
              <w:jc w:val="center"/>
              <w:rPr>
                <w:rFonts w:ascii="Arial" w:eastAsia="MS Mincho" w:hAnsi="Arial" w:cs="Arial"/>
                <w:sz w:val="18"/>
                <w:szCs w:val="18"/>
                <w:lang w:eastAsia="ja-JP"/>
              </w:rPr>
            </w:pP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t xml:space="preserve">4.45 </w:t>
            </w:r>
            <w:r w:rsidRPr="00AE2B26">
              <w:rPr>
                <w:rFonts w:ascii="Arial" w:eastAsia="MS Mincho" w:hAnsi="Arial" w:cs="Arial"/>
                <w:sz w:val="18"/>
                <w:szCs w:val="18"/>
                <w:lang w:eastAsia="ja-JP"/>
              </w:rPr>
              <w:sym w:font="Symbol" w:char="F0B1"/>
            </w:r>
            <w:r w:rsidRPr="00AE2B26">
              <w:rPr>
                <w:rFonts w:ascii="Arial" w:eastAsia="MS Mincho" w:hAnsi="Arial" w:cs="Arial"/>
                <w:sz w:val="18"/>
                <w:szCs w:val="18"/>
                <w:lang w:val="pt-BR" w:eastAsia="ja-JP"/>
              </w:rPr>
              <w:t xml:space="preserve"> 1.78</w:t>
            </w:r>
            <w:r w:rsidRPr="00AE2B26">
              <w:rPr>
                <w:rFonts w:ascii="Arial" w:eastAsia="MS Mincho" w:hAnsi="Arial" w:cs="Arial"/>
                <w:sz w:val="18"/>
                <w:szCs w:val="18"/>
                <w:vertAlign w:val="superscript"/>
                <w:lang w:val="pt-BR" w:eastAsia="ja-JP"/>
              </w:rPr>
              <w:t>d</w:t>
            </w:r>
          </w:p>
        </w:tc>
      </w:tr>
      <w:tr w:rsidR="00AE2B26" w:rsidRPr="00AE2B26" w14:paraId="0BC8A1AE" w14:textId="77777777" w:rsidTr="00AE2B26">
        <w:trPr>
          <w:trHeight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noWrap/>
          </w:tcPr>
          <w:p w14:paraId="4F438612" w14:textId="563D7331" w:rsidR="00AE2B26" w:rsidRPr="00C15C74" w:rsidRDefault="00AE2B26" w:rsidP="00AE2B26">
            <w:pPr>
              <w:keepLines/>
              <w:tabs>
                <w:tab w:val="left" w:pos="360"/>
              </w:tabs>
              <w:spacing w:after="0" w:line="240" w:lineRule="auto"/>
              <w:rPr>
                <w:rFonts w:ascii="Arial" w:eastAsia="MS Mincho" w:hAnsi="Arial" w:cs="Arial"/>
                <w:sz w:val="14"/>
                <w:szCs w:val="14"/>
                <w:lang w:eastAsia="ja-JP"/>
              </w:rPr>
            </w:pP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Abbreviations: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sym w:font="Symbol" w:char="F0A5"/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area under the plasma concentration-time curve from time 0 to infinity; AU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t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 area under the plasma concentration-time curve from time zero to time of last measurable concentration; </w:t>
            </w:r>
            <w:r w:rsidR="006F0553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CL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clearance;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, maximum observed plasma concentration; </w:t>
            </w:r>
            <w:r>
              <w:rPr>
                <w:rFonts w:ascii="Arial" w:eastAsia="MS Mincho" w:hAnsi="Arial" w:cs="Arial"/>
                <w:sz w:val="14"/>
                <w:szCs w:val="14"/>
                <w:lang w:eastAsia="ja-JP"/>
              </w:rPr>
              <w:t xml:space="preserve">i.v., intravenous;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ND, not determined; SD, standard deviation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1/2,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terminal phase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 xml:space="preserve"> 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elimination half-life; T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, time to C</w:t>
            </w:r>
            <w:r w:rsidRPr="00C15C74">
              <w:rPr>
                <w:rFonts w:ascii="Arial" w:eastAsia="MS Mincho" w:hAnsi="Arial" w:cs="Arial"/>
                <w:sz w:val="14"/>
                <w:szCs w:val="14"/>
                <w:vertAlign w:val="subscript"/>
                <w:lang w:eastAsia="ja-JP"/>
              </w:rPr>
              <w:t>max</w:t>
            </w:r>
            <w:r w:rsidRPr="00C15C74">
              <w:rPr>
                <w:rFonts w:ascii="Arial" w:eastAsia="MS Mincho" w:hAnsi="Arial" w:cs="Arial"/>
                <w:sz w:val="14"/>
                <w:szCs w:val="14"/>
                <w:lang w:eastAsia="ja-JP"/>
              </w:rPr>
              <w:t>.</w:t>
            </w:r>
          </w:p>
          <w:p w14:paraId="7F2B68A5" w14:textId="6ED2CB87" w:rsidR="00AE2B26" w:rsidRDefault="00AE2B26" w:rsidP="00AE2B26">
            <w:pPr>
              <w:pStyle w:val="NoSpacing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AE2B26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AE2B26">
              <w:rPr>
                <w:rFonts w:ascii="Arial" w:hAnsi="Arial" w:cs="Arial"/>
                <w:sz w:val="14"/>
                <w:szCs w:val="14"/>
              </w:rPr>
              <w:t xml:space="preserve">Harmonic mean and pseudo SD. </w:t>
            </w:r>
          </w:p>
          <w:p w14:paraId="27D6F29B" w14:textId="7F016F6C" w:rsidR="00AE2B26" w:rsidRPr="00AE2B26" w:rsidRDefault="00AE2B26" w:rsidP="00AE2B26">
            <w:pPr>
              <w:pStyle w:val="NoSpacing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AE2B26">
              <w:rPr>
                <w:rFonts w:ascii="Arial" w:hAnsi="Arial" w:cs="Arial"/>
                <w:sz w:val="14"/>
                <w:szCs w:val="14"/>
              </w:rPr>
              <w:t xml:space="preserve">N = 3. </w:t>
            </w:r>
          </w:p>
          <w:p w14:paraId="39722E1F" w14:textId="02CCCFCB" w:rsidR="00AE2B26" w:rsidRPr="00AE2B26" w:rsidRDefault="00AE2B26" w:rsidP="00AE2B26">
            <w:pPr>
              <w:pStyle w:val="NoSpacing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  <w:r w:rsidRPr="00AE2B26">
              <w:rPr>
                <w:rFonts w:ascii="Arial" w:hAnsi="Arial" w:cs="Arial"/>
                <w:sz w:val="14"/>
                <w:szCs w:val="14"/>
              </w:rPr>
              <w:t xml:space="preserve">Parameters reported as mean (individual parameters). </w:t>
            </w:r>
          </w:p>
          <w:p w14:paraId="7A5E3949" w14:textId="0BE48E9B" w:rsidR="00AE2B26" w:rsidRPr="00AE2B26" w:rsidRDefault="00AE2B26" w:rsidP="00AE2B26">
            <w:pPr>
              <w:pStyle w:val="NoSpacing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AE2B26">
              <w:rPr>
                <w:rFonts w:ascii="Arial" w:hAnsi="Arial" w:cs="Arial"/>
                <w:sz w:val="14"/>
                <w:szCs w:val="14"/>
                <w:vertAlign w:val="superscript"/>
              </w:rPr>
              <w:t>d</w:t>
            </w:r>
            <w:r w:rsidRPr="00AE2B26">
              <w:rPr>
                <w:rFonts w:ascii="Arial" w:hAnsi="Arial" w:cs="Arial"/>
                <w:sz w:val="14"/>
                <w:szCs w:val="14"/>
              </w:rPr>
              <w:t>N = 6.</w:t>
            </w:r>
          </w:p>
        </w:tc>
      </w:tr>
    </w:tbl>
    <w:p w14:paraId="66B465E1" w14:textId="77777777" w:rsidR="00F53DD6" w:rsidRPr="00AE2B26" w:rsidRDefault="00F53DD6" w:rsidP="0024151C">
      <w:pPr>
        <w:pStyle w:val="NoSpacing"/>
        <w:spacing w:line="480" w:lineRule="auto"/>
        <w:jc w:val="both"/>
        <w:rPr>
          <w:rFonts w:ascii="Arial" w:hAnsi="Arial" w:cs="Arial"/>
          <w:b/>
          <w:sz w:val="18"/>
          <w:szCs w:val="18"/>
        </w:rPr>
      </w:pPr>
    </w:p>
    <w:bookmarkEnd w:id="0"/>
    <w:p w14:paraId="6E788A6C" w14:textId="530EE89F" w:rsidR="0024151C" w:rsidRPr="00AE2B26" w:rsidRDefault="0024151C" w:rsidP="0024151C">
      <w:pPr>
        <w:pStyle w:val="NoSpacing"/>
        <w:spacing w:line="480" w:lineRule="auto"/>
        <w:jc w:val="both"/>
        <w:rPr>
          <w:rFonts w:ascii="Arial" w:hAnsi="Arial" w:cs="Arial"/>
          <w:sz w:val="18"/>
          <w:szCs w:val="18"/>
        </w:rPr>
      </w:pPr>
    </w:p>
    <w:sectPr w:rsidR="0024151C" w:rsidRPr="00AE2B26" w:rsidSect="00D652A6"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EB941" w14:textId="77777777" w:rsidR="000776FF" w:rsidRDefault="000776FF">
      <w:pPr>
        <w:spacing w:after="0" w:line="240" w:lineRule="auto"/>
      </w:pPr>
      <w:r>
        <w:separator/>
      </w:r>
    </w:p>
  </w:endnote>
  <w:endnote w:type="continuationSeparator" w:id="0">
    <w:p w14:paraId="23F89FA6" w14:textId="77777777" w:rsidR="000776FF" w:rsidRDefault="00077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5331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66E19" w14:textId="11C1E7A9" w:rsidR="004F7FF7" w:rsidRDefault="004F7F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33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1A8840" w14:textId="77777777" w:rsidR="004F7FF7" w:rsidRDefault="004F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EE3474" w14:textId="77777777" w:rsidR="000776FF" w:rsidRDefault="000776FF">
      <w:pPr>
        <w:spacing w:after="0" w:line="240" w:lineRule="auto"/>
      </w:pPr>
      <w:r>
        <w:separator/>
      </w:r>
    </w:p>
  </w:footnote>
  <w:footnote w:type="continuationSeparator" w:id="0">
    <w:p w14:paraId="7EAB2E3B" w14:textId="77777777" w:rsidR="000776FF" w:rsidRDefault="00077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B2F04"/>
    <w:multiLevelType w:val="hybridMultilevel"/>
    <w:tmpl w:val="F1585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C5E48"/>
    <w:multiLevelType w:val="hybridMultilevel"/>
    <w:tmpl w:val="D84EC2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D2ECE"/>
    <w:multiLevelType w:val="hybridMultilevel"/>
    <w:tmpl w:val="6CECFF28"/>
    <w:lvl w:ilvl="0" w:tplc="04090001">
      <w:start w:val="1"/>
      <w:numFmt w:val="bullet"/>
      <w:lvlText w:val=""/>
      <w:lvlJc w:val="left"/>
      <w:pPr>
        <w:ind w:left="70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6" w:hanging="360"/>
      </w:pPr>
      <w:rPr>
        <w:rFonts w:ascii="Wingdings" w:hAnsi="Wingdings" w:hint="default"/>
      </w:rPr>
    </w:lvl>
  </w:abstractNum>
  <w:abstractNum w:abstractNumId="3" w15:restartNumberingAfterBreak="0">
    <w:nsid w:val="169C1E68"/>
    <w:multiLevelType w:val="hybridMultilevel"/>
    <w:tmpl w:val="5CE2A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E5034"/>
    <w:multiLevelType w:val="hybridMultilevel"/>
    <w:tmpl w:val="F7A059D8"/>
    <w:lvl w:ilvl="0" w:tplc="F50ED5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E5554F"/>
    <w:multiLevelType w:val="hybridMultilevel"/>
    <w:tmpl w:val="AAE21774"/>
    <w:lvl w:ilvl="0" w:tplc="7478AC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2A1CD4"/>
    <w:multiLevelType w:val="hybridMultilevel"/>
    <w:tmpl w:val="721E7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9144F"/>
    <w:multiLevelType w:val="hybridMultilevel"/>
    <w:tmpl w:val="70CCADD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6D42BF"/>
    <w:multiLevelType w:val="hybridMultilevel"/>
    <w:tmpl w:val="CAF4869C"/>
    <w:lvl w:ilvl="0" w:tplc="BD24B7A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6876E4"/>
    <w:multiLevelType w:val="hybridMultilevel"/>
    <w:tmpl w:val="B3EAB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9044F6"/>
    <w:multiLevelType w:val="hybridMultilevel"/>
    <w:tmpl w:val="A2F62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B3ED3"/>
    <w:multiLevelType w:val="hybridMultilevel"/>
    <w:tmpl w:val="5A92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C351AA"/>
    <w:multiLevelType w:val="hybridMultilevel"/>
    <w:tmpl w:val="9ECC8144"/>
    <w:lvl w:ilvl="0" w:tplc="C9E4B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BB674D"/>
    <w:multiLevelType w:val="hybridMultilevel"/>
    <w:tmpl w:val="F7984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3"/>
  </w:num>
  <w:num w:numId="4">
    <w:abstractNumId w:val="11"/>
  </w:num>
  <w:num w:numId="5">
    <w:abstractNumId w:val="2"/>
  </w:num>
  <w:num w:numId="6">
    <w:abstractNumId w:val="0"/>
  </w:num>
  <w:num w:numId="7">
    <w:abstractNumId w:val="10"/>
  </w:num>
  <w:num w:numId="8">
    <w:abstractNumId w:val="4"/>
  </w:num>
  <w:num w:numId="9">
    <w:abstractNumId w:val="5"/>
  </w:num>
  <w:num w:numId="10">
    <w:abstractNumId w:val="8"/>
  </w:num>
  <w:num w:numId="11">
    <w:abstractNumId w:val="7"/>
  </w:num>
  <w:num w:numId="12">
    <w:abstractNumId w:val="1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51C"/>
    <w:rsid w:val="0000129E"/>
    <w:rsid w:val="00004462"/>
    <w:rsid w:val="000137DC"/>
    <w:rsid w:val="000228BE"/>
    <w:rsid w:val="00032E02"/>
    <w:rsid w:val="00043E36"/>
    <w:rsid w:val="00046CAF"/>
    <w:rsid w:val="000471B0"/>
    <w:rsid w:val="00047719"/>
    <w:rsid w:val="000538A6"/>
    <w:rsid w:val="00071B0C"/>
    <w:rsid w:val="000776FF"/>
    <w:rsid w:val="0008172E"/>
    <w:rsid w:val="0009063D"/>
    <w:rsid w:val="00091491"/>
    <w:rsid w:val="00096E2E"/>
    <w:rsid w:val="000A1B63"/>
    <w:rsid w:val="000B0213"/>
    <w:rsid w:val="000B25BA"/>
    <w:rsid w:val="000B4881"/>
    <w:rsid w:val="000B5DAB"/>
    <w:rsid w:val="000C69F1"/>
    <w:rsid w:val="000D2FA1"/>
    <w:rsid w:val="000D660C"/>
    <w:rsid w:val="000E461F"/>
    <w:rsid w:val="000E6E98"/>
    <w:rsid w:val="000F6CF7"/>
    <w:rsid w:val="00110927"/>
    <w:rsid w:val="0011637B"/>
    <w:rsid w:val="0012048A"/>
    <w:rsid w:val="00123A12"/>
    <w:rsid w:val="0013041B"/>
    <w:rsid w:val="00134D11"/>
    <w:rsid w:val="001359C2"/>
    <w:rsid w:val="00152B89"/>
    <w:rsid w:val="00165E9E"/>
    <w:rsid w:val="001765E3"/>
    <w:rsid w:val="001A1F27"/>
    <w:rsid w:val="001A339F"/>
    <w:rsid w:val="001A6105"/>
    <w:rsid w:val="001B2E54"/>
    <w:rsid w:val="001B4B9D"/>
    <w:rsid w:val="001C7F56"/>
    <w:rsid w:val="001D3F35"/>
    <w:rsid w:val="001E19BE"/>
    <w:rsid w:val="001E5B14"/>
    <w:rsid w:val="001F0549"/>
    <w:rsid w:val="001F34C7"/>
    <w:rsid w:val="001F54C5"/>
    <w:rsid w:val="002004A7"/>
    <w:rsid w:val="00203ED9"/>
    <w:rsid w:val="00206A3C"/>
    <w:rsid w:val="0020714B"/>
    <w:rsid w:val="00213D4F"/>
    <w:rsid w:val="002150FB"/>
    <w:rsid w:val="00223165"/>
    <w:rsid w:val="00223D46"/>
    <w:rsid w:val="0024151C"/>
    <w:rsid w:val="00241F3C"/>
    <w:rsid w:val="00255C02"/>
    <w:rsid w:val="00262E50"/>
    <w:rsid w:val="00264D5C"/>
    <w:rsid w:val="00270B6A"/>
    <w:rsid w:val="002710E1"/>
    <w:rsid w:val="00271F5C"/>
    <w:rsid w:val="00282066"/>
    <w:rsid w:val="00284726"/>
    <w:rsid w:val="00286C43"/>
    <w:rsid w:val="002D4487"/>
    <w:rsid w:val="002E6502"/>
    <w:rsid w:val="00305220"/>
    <w:rsid w:val="00310C6D"/>
    <w:rsid w:val="003266E6"/>
    <w:rsid w:val="003377E3"/>
    <w:rsid w:val="00346402"/>
    <w:rsid w:val="003613F7"/>
    <w:rsid w:val="00361B85"/>
    <w:rsid w:val="00371FD9"/>
    <w:rsid w:val="00383B5F"/>
    <w:rsid w:val="003930CE"/>
    <w:rsid w:val="003947E1"/>
    <w:rsid w:val="003959BE"/>
    <w:rsid w:val="003A1ACE"/>
    <w:rsid w:val="003C08F9"/>
    <w:rsid w:val="003C2B5F"/>
    <w:rsid w:val="003C3F7C"/>
    <w:rsid w:val="00442A04"/>
    <w:rsid w:val="00456578"/>
    <w:rsid w:val="004567D3"/>
    <w:rsid w:val="00480820"/>
    <w:rsid w:val="00490E18"/>
    <w:rsid w:val="0049505C"/>
    <w:rsid w:val="004A3316"/>
    <w:rsid w:val="004A3948"/>
    <w:rsid w:val="004A5D89"/>
    <w:rsid w:val="004A7FC3"/>
    <w:rsid w:val="004B6494"/>
    <w:rsid w:val="004D6801"/>
    <w:rsid w:val="004E5D9E"/>
    <w:rsid w:val="004F53EF"/>
    <w:rsid w:val="004F7FF7"/>
    <w:rsid w:val="00514D6C"/>
    <w:rsid w:val="005250DC"/>
    <w:rsid w:val="005273BA"/>
    <w:rsid w:val="0053759A"/>
    <w:rsid w:val="00537697"/>
    <w:rsid w:val="0054079A"/>
    <w:rsid w:val="00542D88"/>
    <w:rsid w:val="005620C8"/>
    <w:rsid w:val="00565496"/>
    <w:rsid w:val="00570E12"/>
    <w:rsid w:val="005773ED"/>
    <w:rsid w:val="00584152"/>
    <w:rsid w:val="005930A3"/>
    <w:rsid w:val="0059332F"/>
    <w:rsid w:val="00594BBC"/>
    <w:rsid w:val="005953CF"/>
    <w:rsid w:val="00597AE0"/>
    <w:rsid w:val="005C3890"/>
    <w:rsid w:val="005D4314"/>
    <w:rsid w:val="005D4CF7"/>
    <w:rsid w:val="005E0402"/>
    <w:rsid w:val="005E1D7C"/>
    <w:rsid w:val="005E3B1D"/>
    <w:rsid w:val="005F02BC"/>
    <w:rsid w:val="005F1D22"/>
    <w:rsid w:val="005F6834"/>
    <w:rsid w:val="005F73F6"/>
    <w:rsid w:val="0061145D"/>
    <w:rsid w:val="00612E09"/>
    <w:rsid w:val="00615E2F"/>
    <w:rsid w:val="006320A8"/>
    <w:rsid w:val="006453BC"/>
    <w:rsid w:val="00650AEE"/>
    <w:rsid w:val="00654D75"/>
    <w:rsid w:val="00657345"/>
    <w:rsid w:val="00683CFB"/>
    <w:rsid w:val="00693028"/>
    <w:rsid w:val="006939A6"/>
    <w:rsid w:val="006A0C22"/>
    <w:rsid w:val="006A0E45"/>
    <w:rsid w:val="006A5444"/>
    <w:rsid w:val="006B0F8C"/>
    <w:rsid w:val="006C48BB"/>
    <w:rsid w:val="006C63BE"/>
    <w:rsid w:val="006D301F"/>
    <w:rsid w:val="006F0553"/>
    <w:rsid w:val="0071671B"/>
    <w:rsid w:val="0071772D"/>
    <w:rsid w:val="00723D5F"/>
    <w:rsid w:val="00730F7D"/>
    <w:rsid w:val="00736DF0"/>
    <w:rsid w:val="00740AF3"/>
    <w:rsid w:val="00741FB5"/>
    <w:rsid w:val="00771239"/>
    <w:rsid w:val="00775557"/>
    <w:rsid w:val="00781086"/>
    <w:rsid w:val="0078264C"/>
    <w:rsid w:val="00791696"/>
    <w:rsid w:val="007A1AF2"/>
    <w:rsid w:val="007A6466"/>
    <w:rsid w:val="007B273F"/>
    <w:rsid w:val="007B3AB2"/>
    <w:rsid w:val="007D01A0"/>
    <w:rsid w:val="007E4194"/>
    <w:rsid w:val="007E4FC5"/>
    <w:rsid w:val="007E57E0"/>
    <w:rsid w:val="008121DE"/>
    <w:rsid w:val="008224A5"/>
    <w:rsid w:val="00831F87"/>
    <w:rsid w:val="00832D74"/>
    <w:rsid w:val="00834B46"/>
    <w:rsid w:val="008361DE"/>
    <w:rsid w:val="0083779B"/>
    <w:rsid w:val="008500B5"/>
    <w:rsid w:val="0086003A"/>
    <w:rsid w:val="00861F95"/>
    <w:rsid w:val="0086591A"/>
    <w:rsid w:val="00891EF6"/>
    <w:rsid w:val="00897294"/>
    <w:rsid w:val="008A0CE3"/>
    <w:rsid w:val="008A0DDF"/>
    <w:rsid w:val="008A1E2B"/>
    <w:rsid w:val="008B0002"/>
    <w:rsid w:val="008B40F5"/>
    <w:rsid w:val="008C16D8"/>
    <w:rsid w:val="008C5C40"/>
    <w:rsid w:val="008D1974"/>
    <w:rsid w:val="008E12D0"/>
    <w:rsid w:val="008F387B"/>
    <w:rsid w:val="0091253F"/>
    <w:rsid w:val="00915146"/>
    <w:rsid w:val="00923781"/>
    <w:rsid w:val="00926BD2"/>
    <w:rsid w:val="009478E7"/>
    <w:rsid w:val="00947974"/>
    <w:rsid w:val="00957E82"/>
    <w:rsid w:val="00961A7A"/>
    <w:rsid w:val="0096415D"/>
    <w:rsid w:val="0098135C"/>
    <w:rsid w:val="00990EF2"/>
    <w:rsid w:val="009914EC"/>
    <w:rsid w:val="00992C86"/>
    <w:rsid w:val="009A4FD9"/>
    <w:rsid w:val="009A6832"/>
    <w:rsid w:val="009A7682"/>
    <w:rsid w:val="009B0C30"/>
    <w:rsid w:val="009B1D84"/>
    <w:rsid w:val="009B7DD0"/>
    <w:rsid w:val="009C6C1E"/>
    <w:rsid w:val="009D3593"/>
    <w:rsid w:val="009D76EA"/>
    <w:rsid w:val="009F1B85"/>
    <w:rsid w:val="00A052EA"/>
    <w:rsid w:val="00A3150D"/>
    <w:rsid w:val="00A322B5"/>
    <w:rsid w:val="00A3751D"/>
    <w:rsid w:val="00A4477C"/>
    <w:rsid w:val="00A6024D"/>
    <w:rsid w:val="00A61BD7"/>
    <w:rsid w:val="00A63D5C"/>
    <w:rsid w:val="00A67AF3"/>
    <w:rsid w:val="00A7603C"/>
    <w:rsid w:val="00A91021"/>
    <w:rsid w:val="00A94840"/>
    <w:rsid w:val="00AA5016"/>
    <w:rsid w:val="00AB3763"/>
    <w:rsid w:val="00AB5A75"/>
    <w:rsid w:val="00AC2E25"/>
    <w:rsid w:val="00AD3C75"/>
    <w:rsid w:val="00AE2B26"/>
    <w:rsid w:val="00AE47F1"/>
    <w:rsid w:val="00AF1DFF"/>
    <w:rsid w:val="00AF3461"/>
    <w:rsid w:val="00AF5A5D"/>
    <w:rsid w:val="00AF5CF3"/>
    <w:rsid w:val="00B21A9E"/>
    <w:rsid w:val="00B24A54"/>
    <w:rsid w:val="00B335EC"/>
    <w:rsid w:val="00B34351"/>
    <w:rsid w:val="00B430D6"/>
    <w:rsid w:val="00B45A62"/>
    <w:rsid w:val="00B52DEA"/>
    <w:rsid w:val="00B53997"/>
    <w:rsid w:val="00B53BCE"/>
    <w:rsid w:val="00B548A0"/>
    <w:rsid w:val="00B649E6"/>
    <w:rsid w:val="00B65CC8"/>
    <w:rsid w:val="00B6747F"/>
    <w:rsid w:val="00B8758D"/>
    <w:rsid w:val="00B9155A"/>
    <w:rsid w:val="00BA1B04"/>
    <w:rsid w:val="00BC1001"/>
    <w:rsid w:val="00BE1DD9"/>
    <w:rsid w:val="00BF2B64"/>
    <w:rsid w:val="00C076C6"/>
    <w:rsid w:val="00C15505"/>
    <w:rsid w:val="00C235BA"/>
    <w:rsid w:val="00C31674"/>
    <w:rsid w:val="00C3210A"/>
    <w:rsid w:val="00C40D00"/>
    <w:rsid w:val="00C43C7C"/>
    <w:rsid w:val="00C45257"/>
    <w:rsid w:val="00C5008A"/>
    <w:rsid w:val="00C50825"/>
    <w:rsid w:val="00C735B7"/>
    <w:rsid w:val="00C82F58"/>
    <w:rsid w:val="00C84AA4"/>
    <w:rsid w:val="00C87E3E"/>
    <w:rsid w:val="00C94F87"/>
    <w:rsid w:val="00CA569D"/>
    <w:rsid w:val="00CB555F"/>
    <w:rsid w:val="00CC0D62"/>
    <w:rsid w:val="00CC634B"/>
    <w:rsid w:val="00CC7C81"/>
    <w:rsid w:val="00CD6E3F"/>
    <w:rsid w:val="00CE0B59"/>
    <w:rsid w:val="00CE43B0"/>
    <w:rsid w:val="00CE6AE4"/>
    <w:rsid w:val="00CF179A"/>
    <w:rsid w:val="00CF70D1"/>
    <w:rsid w:val="00D11466"/>
    <w:rsid w:val="00D15EB4"/>
    <w:rsid w:val="00D42F3D"/>
    <w:rsid w:val="00D455F7"/>
    <w:rsid w:val="00D45E96"/>
    <w:rsid w:val="00D64175"/>
    <w:rsid w:val="00D652A6"/>
    <w:rsid w:val="00D65B0B"/>
    <w:rsid w:val="00D71FCC"/>
    <w:rsid w:val="00D77E18"/>
    <w:rsid w:val="00D92B3C"/>
    <w:rsid w:val="00DA6CA0"/>
    <w:rsid w:val="00DB3A57"/>
    <w:rsid w:val="00DB465A"/>
    <w:rsid w:val="00DB5851"/>
    <w:rsid w:val="00DB59F9"/>
    <w:rsid w:val="00DD2CE1"/>
    <w:rsid w:val="00DE28DC"/>
    <w:rsid w:val="00DF49BF"/>
    <w:rsid w:val="00E041C7"/>
    <w:rsid w:val="00E1105F"/>
    <w:rsid w:val="00E37AA3"/>
    <w:rsid w:val="00E37C73"/>
    <w:rsid w:val="00E51E27"/>
    <w:rsid w:val="00E5762B"/>
    <w:rsid w:val="00E60CAD"/>
    <w:rsid w:val="00E70491"/>
    <w:rsid w:val="00E73AE2"/>
    <w:rsid w:val="00E84FA8"/>
    <w:rsid w:val="00E91B2A"/>
    <w:rsid w:val="00EC1427"/>
    <w:rsid w:val="00EC4220"/>
    <w:rsid w:val="00ED44CA"/>
    <w:rsid w:val="00ED4BC8"/>
    <w:rsid w:val="00EE77B0"/>
    <w:rsid w:val="00EE7861"/>
    <w:rsid w:val="00EF11E9"/>
    <w:rsid w:val="00F1604E"/>
    <w:rsid w:val="00F25509"/>
    <w:rsid w:val="00F27F27"/>
    <w:rsid w:val="00F31649"/>
    <w:rsid w:val="00F418F7"/>
    <w:rsid w:val="00F53DD6"/>
    <w:rsid w:val="00F61C28"/>
    <w:rsid w:val="00F651DF"/>
    <w:rsid w:val="00F72255"/>
    <w:rsid w:val="00F7561F"/>
    <w:rsid w:val="00F8616D"/>
    <w:rsid w:val="00F9091F"/>
    <w:rsid w:val="00F957C6"/>
    <w:rsid w:val="00FA504D"/>
    <w:rsid w:val="00FB4D1B"/>
    <w:rsid w:val="00FB6871"/>
    <w:rsid w:val="00FC02DF"/>
    <w:rsid w:val="00FC72F4"/>
    <w:rsid w:val="00FD2667"/>
    <w:rsid w:val="00FE5C44"/>
    <w:rsid w:val="00FF2013"/>
    <w:rsid w:val="00FF27FF"/>
    <w:rsid w:val="00FF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7ED0"/>
  <w15:docId w15:val="{A7115106-082A-4A0F-A881-C139DFA38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4151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1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51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51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1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151C"/>
    <w:pPr>
      <w:ind w:left="720"/>
      <w:contextualSpacing/>
    </w:pPr>
  </w:style>
  <w:style w:type="table" w:styleId="TableGrid">
    <w:name w:val="Table Grid"/>
    <w:basedOn w:val="TableNormal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paragraph" w:customStyle="1" w:styleId="TableLeft">
    <w:name w:val="Table Left"/>
    <w:rsid w:val="0024151C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customStyle="1" w:styleId="TableLeft9">
    <w:name w:val="Table Left 9"/>
    <w:rsid w:val="0024151C"/>
    <w:pPr>
      <w:keepNext/>
      <w:keepLines/>
      <w:tabs>
        <w:tab w:val="left" w:pos="360"/>
      </w:tabs>
      <w:spacing w:before="40" w:after="40" w:line="220" w:lineRule="exact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Paragraph">
    <w:name w:val="Paragraph"/>
    <w:rsid w:val="0024151C"/>
    <w:pPr>
      <w:spacing w:after="240" w:line="360" w:lineRule="exact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TableFootnoteSymbol">
    <w:name w:val="Table Footnote Symbol"/>
    <w:rsid w:val="0024151C"/>
    <w:pPr>
      <w:keepLines/>
      <w:tabs>
        <w:tab w:val="left" w:pos="360"/>
      </w:tabs>
      <w:spacing w:before="40" w:after="0" w:line="240" w:lineRule="exact"/>
      <w:ind w:left="360" w:hanging="360"/>
    </w:pPr>
    <w:rPr>
      <w:rFonts w:ascii="Times New Roman" w:eastAsia="MS Mincho" w:hAnsi="Times New Roman" w:cs="Times New Roman"/>
      <w:sz w:val="18"/>
      <w:szCs w:val="18"/>
      <w:lang w:val="en-US" w:eastAsia="ja-JP"/>
    </w:rPr>
  </w:style>
  <w:style w:type="paragraph" w:customStyle="1" w:styleId="TableTitleContinued">
    <w:name w:val="Table Title Continued"/>
    <w:next w:val="TableLeft"/>
    <w:rsid w:val="0024151C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val="en-US" w:eastAsia="ja-JP"/>
    </w:rPr>
  </w:style>
  <w:style w:type="table" w:customStyle="1" w:styleId="TableGrid1">
    <w:name w:val="Table Grid1"/>
    <w:basedOn w:val="TableNormal"/>
    <w:next w:val="TableGrid"/>
    <w:uiPriority w:val="59"/>
    <w:rsid w:val="002415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151C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5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15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51C"/>
    <w:rPr>
      <w:lang w:val="en-US"/>
    </w:rPr>
  </w:style>
  <w:style w:type="paragraph" w:customStyle="1" w:styleId="Default">
    <w:name w:val="Default"/>
    <w:basedOn w:val="Normal"/>
    <w:rsid w:val="0024151C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24151C"/>
    <w:pPr>
      <w:spacing w:after="0" w:line="240" w:lineRule="auto"/>
    </w:pPr>
    <w:rPr>
      <w:lang w:val="en-US"/>
    </w:rPr>
  </w:style>
  <w:style w:type="paragraph" w:customStyle="1" w:styleId="DefinitionTerm">
    <w:name w:val="Definition Term"/>
    <w:basedOn w:val="Normal"/>
    <w:next w:val="DefinitionList"/>
    <w:uiPriority w:val="99"/>
    <w:rsid w:val="002415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initionList">
    <w:name w:val="Definition List"/>
    <w:basedOn w:val="Normal"/>
    <w:next w:val="DefinitionTerm"/>
    <w:uiPriority w:val="99"/>
    <w:rsid w:val="0024151C"/>
    <w:pPr>
      <w:autoSpaceDE w:val="0"/>
      <w:autoSpaceDN w:val="0"/>
      <w:adjustRightInd w:val="0"/>
      <w:spacing w:after="0" w:line="240" w:lineRule="auto"/>
      <w:ind w:left="36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4151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1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0E9A6-559D-458B-A43C-C939D1EC8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endes, PhD CMPP</dc:creator>
  <cp:lastModifiedBy>Sandra Mendes, PhD CMPP</cp:lastModifiedBy>
  <cp:revision>2</cp:revision>
  <cp:lastPrinted>2017-06-01T19:54:00Z</cp:lastPrinted>
  <dcterms:created xsi:type="dcterms:W3CDTF">2017-09-13T11:09:00Z</dcterms:created>
  <dcterms:modified xsi:type="dcterms:W3CDTF">2017-09-13T11:09:00Z</dcterms:modified>
</cp:coreProperties>
</file>